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969"/>
        <w:gridCol w:w="1985"/>
        <w:gridCol w:w="2268"/>
      </w:tblGrid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lang w:eastAsia="en-US" w:bidi="en-US"/>
              </w:rPr>
            </w:pPr>
            <w:r>
              <w:rPr>
                <w:lang w:eastAsia="en-US" w:bidi="en-US"/>
              </w:rPr>
              <w:t>SwissProt I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lang w:eastAsia="en-US" w:bidi="en-US"/>
              </w:rPr>
            </w:pPr>
            <w:r>
              <w:rPr>
                <w:lang w:eastAsia="en-US" w:bidi="en-US"/>
              </w:rPr>
              <w:t>Organism na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lang w:eastAsia="en-US" w:bidi="en-US"/>
              </w:rPr>
            </w:pPr>
            <w:r>
              <w:rPr>
                <w:lang w:eastAsia="en-US" w:bidi="en-US"/>
              </w:rPr>
              <w:t>Fraction of amino acids in disordered regio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lang w:eastAsia="en-US" w:bidi="en-US"/>
              </w:rPr>
            </w:pPr>
            <w:r>
              <w:rPr>
                <w:lang w:eastAsia="en-US" w:bidi="en-US"/>
              </w:rPr>
              <w:t>Fraction of disordered amino acids in binding regions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ERP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eropyrum perni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26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RCF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rchaeoglobus fulgid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3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LMQ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ldivirga maquiling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1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ENS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enarchaeum symbios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8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L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loarcula marismortu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3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5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LS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lobacterium salina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1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LS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lobacterium salina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1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LW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aloquadratum walsby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2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YPB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Hyperthermus butyl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3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18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IGNH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Ignicoccus hospita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9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KORC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Korarchaeum cryptofil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34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A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coccus aeol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7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sarcina acetivor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20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B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regula boon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42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B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sarcina bark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B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coccoides burto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spirillum hungat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86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J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caldococcus jannasch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K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pyrus kandl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LZ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corpusculum labrean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3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M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coccus maripalud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9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M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coccus maripalud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2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M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coccus maripalud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1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sarcina maze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M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culleus marisnig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M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coccus maripalud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9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S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brevibacter smith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97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S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allosphaera sedu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4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S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sphaera stadtman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7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bacterium thermoautotroph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4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2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T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saeta thermophi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3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3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V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ethanococcus vanniel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6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ANEQ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anoarchaeum equit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ATP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atronomonas pharaon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3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6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M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itrosopumilus maritim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6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3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ICT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icrophilus torrid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31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A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ococcus abyss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55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A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obaculum aerophil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73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obaculum arsenat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49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C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obaculum calidifon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67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F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ococcus furios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66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H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ococcus horikosh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69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I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obaculum islandic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7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K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yrococcus kodakara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0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M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taphylothermus 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71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folobus acidocaldari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6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S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folobus solfatari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T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ulfolobus tokoda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9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plasma acidophil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59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N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proteus neutrophil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2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4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P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filum pende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5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V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rmoplasma volcani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1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03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UNC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Uncultured methanogenic archaeon RC-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5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4517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-betűtípusa"/>
    <w:qFormat/>
    <w:rPr/>
  </w:style>
  <w:style w:type="character" w:styleId="InternetLink">
    <w:name w:val="Hyperlink"/>
    <w:basedOn w:val="Bekezdsalapbettpusa"/>
    <w:rPr>
      <w:strike w:val="false"/>
      <w:dstrike w:val="false"/>
      <w:color w:val="0000DD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4:22:00Z</dcterms:created>
  <dc:creator>balint</dc:creator>
  <dc:description/>
  <dc:language>en-US</dc:language>
  <cp:lastModifiedBy>balint</cp:lastModifiedBy>
  <dcterms:modified xsi:type="dcterms:W3CDTF">2008-12-10T14:23:00Z</dcterms:modified>
  <cp:revision>1</cp:revision>
  <dc:subject/>
  <dc:title>SwissProt ID</dc:title>
</cp:coreProperties>
</file>